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E66AD" w:rsidRPr="0072132B" w:rsidRDefault="002E66AD" w:rsidP="002E66AD">
      <w:pPr>
        <w:pStyle w:val="NormalWeb"/>
        <w:rPr>
          <w:color w:val="000000"/>
          <w:lang w:val="en-US"/>
        </w:rPr>
      </w:pPr>
      <w:r w:rsidRPr="0072132B">
        <w:rPr>
          <w:rStyle w:val="Strong"/>
          <w:rFonts w:eastAsiaTheme="majorEastAsia"/>
          <w:color w:val="000000"/>
          <w:lang w:val="en-US"/>
        </w:rPr>
        <w:t>Supplementary Table 1.</w:t>
      </w:r>
      <w:r w:rsidRPr="0072132B">
        <w:rPr>
          <w:rStyle w:val="apple-converted-space"/>
          <w:rFonts w:eastAsiaTheme="majorEastAsia"/>
          <w:color w:val="000000"/>
          <w:lang w:val="en-US"/>
        </w:rPr>
        <w:t> </w:t>
      </w:r>
      <w:r w:rsidRPr="0072132B">
        <w:rPr>
          <w:color w:val="000000"/>
          <w:lang w:val="en-US"/>
        </w:rPr>
        <w:t>Published effects of fixatives, preservatives, handling and storage on the abundance, detectability, and size or volume estimates of aquatic protists and related microbial eukaryotes. Abundance bias is expressed relative to the reference indicated in the table, including live samples, initial counts, post-fixation baseline, or an alternative fixative. Size or volume bias is likewise expressed relative to the stated reference. Positive values indicate higher abundance or larger measured size after preservation, whereas negative values indicate lower abundance, shrinkage, or reduced detectability. Where studies reported correction factors rather than direct percentage bias, those factors are shown as originally presented. “Apparent loss” denotes reduced detectability or altered classification rather than demonstrated disappearance of cells. “No significant change” indicates that the original study reported no statistically significant difference from the reference condition. For imaging-based studies, apparent abundance changes may reflect redistribution among size classes, aggregation, or altered detectability.</w:t>
      </w:r>
    </w:p>
    <w:p w:rsidR="002E66AD" w:rsidRPr="0072132B" w:rsidRDefault="002E66AD" w:rsidP="002E66AD">
      <w:pPr>
        <w:pStyle w:val="NormalWeb"/>
        <w:rPr>
          <w:color w:val="000000"/>
          <w:lang w:val="en-US"/>
        </w:rPr>
      </w:pPr>
      <w:r w:rsidRPr="0072132B">
        <w:rPr>
          <w:color w:val="000000"/>
          <w:lang w:val="en-US"/>
        </w:rPr>
        <w:t xml:space="preserve">Abbreviations: HNAN, heterotrophic nanoflagellates; PNAN, phototrophic nanoflagellates; PPE, photosynthetic picoeukaryotes; QPS, quantitative protargol stain; DAPI, 4′,6-diamidino-2-phenylindole; FA, formaldehyde; GA, glutaraldehyde; F68, Pluronic F68; DMSO, dimethyl sulfoxide; HgCl2, mercuric chloride; LM, light microscopy; EFM, epifluorescence microscopy; ESD, equivalent spherical diameter; d, day(s); h, hour(s); wk, week(s); mL, millilitre; L, litre; µm, micrometre; µm³, cubic micrometre; °C, degrees Celsius. “Not measured” indicates that the corresponding variable was not quantified directly in the original study. </w:t>
      </w:r>
    </w:p>
    <w:p w:rsidR="002E66AD" w:rsidRPr="0072132B" w:rsidRDefault="002E66AD" w:rsidP="002E66AD">
      <w:pPr>
        <w:rPr>
          <w:lang w:val="en-US"/>
        </w:rPr>
      </w:pPr>
    </w:p>
    <w:p w:rsidR="002E66AD" w:rsidRPr="0072132B" w:rsidRDefault="002E66AD" w:rsidP="002E66AD">
      <w:pPr>
        <w:rPr>
          <w:lang w:val="en-US"/>
        </w:rPr>
      </w:pPr>
    </w:p>
    <w:tbl>
      <w:tblPr>
        <w:tblW w:w="13948" w:type="dxa"/>
        <w:tblLook w:val="04A0" w:firstRow="1" w:lastRow="0" w:firstColumn="1" w:lastColumn="0" w:noHBand="0" w:noVBand="1"/>
      </w:tblPr>
      <w:tblGrid>
        <w:gridCol w:w="967"/>
        <w:gridCol w:w="1594"/>
        <w:gridCol w:w="2325"/>
        <w:gridCol w:w="1341"/>
        <w:gridCol w:w="1295"/>
        <w:gridCol w:w="1191"/>
        <w:gridCol w:w="1165"/>
        <w:gridCol w:w="1071"/>
        <w:gridCol w:w="1405"/>
        <w:gridCol w:w="1594"/>
      </w:tblGrid>
      <w:tr w:rsidR="002E66AD" w:rsidRPr="0072132B" w:rsidTr="00331074">
        <w:trPr>
          <w:trHeight w:val="640"/>
        </w:trPr>
        <w:tc>
          <w:tcPr>
            <w:tcW w:w="946" w:type="dxa"/>
            <w:tcBorders>
              <w:top w:val="single" w:sz="4" w:space="0" w:color="95B3D7"/>
              <w:left w:val="single" w:sz="4" w:space="0" w:color="95B3D7"/>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Study</w:t>
            </w:r>
          </w:p>
        </w:tc>
        <w:tc>
          <w:tcPr>
            <w:tcW w:w="1552"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Target group</w:t>
            </w:r>
          </w:p>
        </w:tc>
        <w:tc>
          <w:tcPr>
            <w:tcW w:w="2261"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Method / Fixative / Treatment</w:t>
            </w:r>
          </w:p>
        </w:tc>
        <w:tc>
          <w:tcPr>
            <w:tcW w:w="1307"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Abundance bias (%)</w:t>
            </w:r>
          </w:p>
        </w:tc>
        <w:tc>
          <w:tcPr>
            <w:tcW w:w="1262"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Reference (abundance)</w:t>
            </w:r>
          </w:p>
        </w:tc>
        <w:tc>
          <w:tcPr>
            <w:tcW w:w="1161"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Volume / size change (%)</w:t>
            </w:r>
          </w:p>
        </w:tc>
        <w:tc>
          <w:tcPr>
            <w:tcW w:w="1136"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Reference (volume)</w:t>
            </w:r>
          </w:p>
        </w:tc>
        <w:tc>
          <w:tcPr>
            <w:tcW w:w="1045"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Time scale / storage</w:t>
            </w:r>
          </w:p>
        </w:tc>
        <w:tc>
          <w:tcPr>
            <w:tcW w:w="1369" w:type="dxa"/>
            <w:tcBorders>
              <w:top w:val="single" w:sz="4" w:space="0" w:color="95B3D7"/>
              <w:left w:val="nil"/>
              <w:bottom w:val="single" w:sz="4" w:space="0" w:color="D9E2F3"/>
              <w:right w:val="nil"/>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Mechanism / interpretation</w:t>
            </w:r>
          </w:p>
        </w:tc>
        <w:tc>
          <w:tcPr>
            <w:tcW w:w="1909" w:type="dxa"/>
            <w:tcBorders>
              <w:top w:val="single" w:sz="4" w:space="0" w:color="95B3D7"/>
              <w:left w:val="nil"/>
              <w:bottom w:val="single" w:sz="4" w:space="0" w:color="D9E2F3"/>
              <w:right w:val="single" w:sz="4" w:space="0" w:color="95B3D7"/>
            </w:tcBorders>
            <w:shd w:val="clear" w:color="000000" w:fill="1F4E78"/>
            <w:vAlign w:val="center"/>
            <w:hideMark/>
          </w:tcPr>
          <w:p w:rsidR="002E66AD" w:rsidRPr="0072132B" w:rsidRDefault="002E66AD" w:rsidP="00331074">
            <w:pPr>
              <w:jc w:val="center"/>
              <w:rPr>
                <w:rFonts w:ascii="Calibri" w:hAnsi="Calibri" w:cs="Calibri"/>
                <w:b/>
                <w:bCs/>
                <w:color w:val="FFFFFF"/>
                <w:sz w:val="20"/>
                <w:szCs w:val="20"/>
                <w:lang w:val="en-US"/>
              </w:rPr>
            </w:pPr>
            <w:r w:rsidRPr="0072132B">
              <w:rPr>
                <w:rFonts w:ascii="Calibri" w:hAnsi="Calibri" w:cs="Calibri"/>
                <w:b/>
                <w:bCs/>
                <w:color w:val="FFFFFF"/>
                <w:sz w:val="20"/>
                <w:szCs w:val="20"/>
                <w:lang w:val="en-US"/>
              </w:rPr>
              <w:t>Detailed finding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 (Monas sp.)</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3% glutaraldehyd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 loss / stable</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 week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preservation of Monas during fixation and storage; counts remained constant for several weeks.</w:t>
            </w:r>
          </w:p>
        </w:tc>
      </w:tr>
      <w:tr w:rsidR="002E66AD" w:rsidRPr="0072132B" w:rsidTr="00331074">
        <w:trPr>
          <w:trHeight w:val="128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 (Monas sp.)</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 formaldehyd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No loss during fixation; stable over weeks, but 11–20% </w:t>
            </w:r>
            <w:r w:rsidRPr="0072132B">
              <w:rPr>
                <w:rFonts w:ascii="Calibri" w:hAnsi="Calibri" w:cs="Calibri"/>
                <w:color w:val="000000"/>
                <w:sz w:val="20"/>
                <w:szCs w:val="20"/>
                <w:lang w:val="en-US"/>
              </w:rPr>
              <w:lastRenderedPageBreak/>
              <w:t>lower at 4 weeks depending on count metho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vs initial/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 week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No loss of HNAN cells or flagella detected; stored samples remained </w:t>
            </w:r>
            <w:r w:rsidRPr="0072132B">
              <w:rPr>
                <w:rFonts w:ascii="Calibri" w:hAnsi="Calibri" w:cs="Calibri"/>
                <w:color w:val="000000"/>
                <w:sz w:val="20"/>
                <w:szCs w:val="20"/>
                <w:lang w:val="en-US"/>
              </w:rPr>
              <w:lastRenderedPageBreak/>
              <w:t>constant for several week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 (Monas sp.)</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uffered (borax) 1% glutaraldehyde + 1% paraformaldehyd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6-33% los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 week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 + chemistr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uffered formulations had a strong negative effect on HNAN preservation.</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 (Monas sp.)</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orax-buffered formaldehyd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0% loss in ~2 h</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emical damag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destruction under borax-buffered formaldehyd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NAN (Chlorell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3% glutaraldehyd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uorescence apparent 100% loss after 4 weeks/9% cell los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luorescence classification</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 week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utofluorescence los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ells were present but became invisible as PNAN because fluorescence was lost.</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 (fiel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decline for at least 1 week</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post-fixation baselin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week storag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HNAN and total nanoflagellate concentrations remained stable for at least 1 week.</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NAN (field)</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72% apparent loss after 1 day</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fluorescence class</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day storage</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uorescence decay / misclassifica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apid fluorescence decay caused PNAN to be misclassified as HNAN.</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ltration (10 kPa)</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5-20% los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untreated live sampl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chanical stres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acuum filtration damaged cells even at relatively low pressure.</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ltration (30 kPa)</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2-36% los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untreated live sampl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chanical stres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igher vacuum caused severe losse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entrifugation (500 g)</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8-34% los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untreated live sampl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chanical stres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Even relatively gentle centrifugation was harmful.</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NA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entrifugation (38,000 g)</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5-98% los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untreated live sampl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ell destruc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Extreme losses at high centrifugal force.</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loem et al. 1986</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NAN/HNAN</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ezing slides at -30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 los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day-0 primulin-stained slide counts after fixation</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6 week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 method</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imulin-stained slides could be stored frozen with excellent preservation.</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Sime-Ngando &amp; Groliere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 (all fixatives, overall mea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fixatives (mea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7.2% at 3 month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 month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 los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Overall mean loss after 3 months was modest.</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Ngando &amp; Groliere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 (all fixatives, overall mean)</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fixatives (mean)</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6.4% at 6 month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 month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 los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Overall mean loss increased by 6 month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Sime-Ngando &amp; </w:t>
            </w:r>
            <w:r w:rsidRPr="0072132B">
              <w:rPr>
                <w:rFonts w:ascii="Calibri" w:hAnsi="Calibri" w:cs="Calibri"/>
                <w:color w:val="000000"/>
                <w:sz w:val="20"/>
                <w:szCs w:val="20"/>
                <w:lang w:val="en-US"/>
              </w:rPr>
              <w:lastRenderedPageBreak/>
              <w:t>Groliere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 xml:space="preserve">Freshwater ciliates (all </w:t>
            </w:r>
            <w:r w:rsidRPr="0072132B">
              <w:rPr>
                <w:rFonts w:ascii="Calibri" w:hAnsi="Calibri" w:cs="Calibri"/>
                <w:color w:val="000000"/>
                <w:sz w:val="20"/>
                <w:szCs w:val="20"/>
                <w:lang w:val="en-US"/>
              </w:rPr>
              <w:lastRenderedPageBreak/>
              <w:t>fixatives, overall mea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All fixatives (mea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7% at 9 month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 month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 los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Overall mean loss after 9 </w:t>
            </w:r>
            <w:r w:rsidRPr="0072132B">
              <w:rPr>
                <w:rFonts w:ascii="Calibri" w:hAnsi="Calibri" w:cs="Calibri"/>
                <w:color w:val="000000"/>
                <w:sz w:val="20"/>
                <w:szCs w:val="20"/>
                <w:lang w:val="en-US"/>
              </w:rPr>
              <w:lastRenderedPageBreak/>
              <w:t>months was substantial.</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Sime-Ngando &amp; Groliere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gCl2</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9.7% over 3-9 month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 month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ve effect</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est preservation among the tested fixativ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Ngando &amp; Groliere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7.9% at 9 month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 after fixation</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 month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ve effect</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orst preservative by far for long-term ciliate storag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Ngando &amp; Groliere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w:t>
            </w:r>
          </w:p>
        </w:tc>
        <w:tc>
          <w:tcPr>
            <w:tcW w:w="2261" w:type="dxa"/>
            <w:tcBorders>
              <w:top w:val="single" w:sz="4" w:space="0" w:color="95B3D7"/>
              <w:left w:val="nil"/>
              <w:bottom w:val="single" w:sz="4" w:space="0" w:color="95B3D7"/>
              <w:right w:val="nil"/>
            </w:tcBorders>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Formaldehyde, glutaraldehyde, Champy-Da Fano</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 at 6 months; ~26% at 9 month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 counts after fixation</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9 month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ve effect</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he three non-HgCl2, non-Lugol fixatives reduced ciliate numbers by around 10% at 6 months and 26% at 9 month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Ngando &amp; Groliere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ltration or centrifugation before fixatio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3-fold greater sensitivity to storage losse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unconcentrated samples</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p to 9 month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andling stres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tressed ciliates were more sensitive to conservation than unconcentrated sampl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e-Ngando &amp; Groliere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cutico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fixatives</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re affected than oligotrich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elative among taxa</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p to 9 month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sensitiv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cuticociliates were more sensitive to storage than oligotrichs and some other taxa.</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Sime-Ngando &amp; </w:t>
            </w:r>
            <w:r w:rsidRPr="0072132B">
              <w:rPr>
                <w:rFonts w:ascii="Calibri" w:hAnsi="Calibri" w:cs="Calibri"/>
                <w:color w:val="000000"/>
                <w:sz w:val="20"/>
                <w:szCs w:val="20"/>
                <w:lang w:val="en-US"/>
              </w:rPr>
              <w:lastRenderedPageBreak/>
              <w:t>Groliere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Oligotrich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fixatives</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Less affected than </w:t>
            </w:r>
            <w:r w:rsidRPr="0072132B">
              <w:rPr>
                <w:rFonts w:ascii="Calibri" w:hAnsi="Calibri" w:cs="Calibri"/>
                <w:color w:val="000000"/>
                <w:sz w:val="20"/>
                <w:szCs w:val="20"/>
                <w:lang w:val="en-US"/>
              </w:rPr>
              <w:lastRenderedPageBreak/>
              <w:t>scuticociliate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relative among taxa</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p to 9 month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sensitivit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Oligotrichs appeared </w:t>
            </w:r>
            <w:r w:rsidRPr="0072132B">
              <w:rPr>
                <w:rFonts w:ascii="Calibri" w:hAnsi="Calibri" w:cs="Calibri"/>
                <w:color w:val="000000"/>
                <w:sz w:val="20"/>
                <w:szCs w:val="20"/>
                <w:lang w:val="en-US"/>
              </w:rPr>
              <w:lastRenderedPageBreak/>
              <w:t>relatively resistant.</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James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t;50 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Lugol vs 2% glutaraldehyd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1.1% higher with Lugol (231.6 vs 176.7 cells L</w:t>
            </w:r>
            <w:r w:rsidRPr="0072132B">
              <w:rPr>
                <w:rFonts w:ascii="Calibri" w:hAnsi="Calibri" w:cs="Calibri"/>
                <w:color w:val="000000"/>
                <w:sz w:val="20"/>
                <w:szCs w:val="20"/>
                <w:vertAlign w:val="superscript"/>
                <w:lang w:val="en-US"/>
              </w:rPr>
              <w:t>-1</w:t>
            </w:r>
            <w:r w:rsidRPr="0072132B">
              <w:rPr>
                <w:rFonts w:ascii="Calibri" w:hAnsi="Calibri" w:cs="Calibri"/>
                <w:color w:val="000000"/>
                <w:sz w:val="20"/>
                <w:szCs w:val="20"/>
                <w:lang w:val="en-US"/>
              </w:rPr>
              <w:t>)</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relative to glutaraldehyd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 distortion / detectabil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mall ciliates were significantly more abundant in Lugol-preserved samples than in glutaraldehyd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t;50 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Lugol vs 2% formali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5.0% higher with Lugol (231.6 vs 140.4 cells L</w:t>
            </w:r>
            <w:r w:rsidRPr="0072132B">
              <w:rPr>
                <w:rFonts w:ascii="Calibri" w:hAnsi="Calibri" w:cs="Calibri"/>
                <w:color w:val="000000"/>
                <w:sz w:val="20"/>
                <w:szCs w:val="20"/>
                <w:vertAlign w:val="superscript"/>
                <w:lang w:val="en-US"/>
              </w:rPr>
              <w:t>-1</w:t>
            </w:r>
            <w:r w:rsidRPr="0072132B">
              <w:rPr>
                <w:rFonts w:ascii="Calibri" w:hAnsi="Calibri" w:cs="Calibri"/>
                <w:color w:val="000000"/>
                <w:sz w:val="20"/>
                <w:szCs w:val="20"/>
                <w:lang w:val="en-US"/>
              </w:rPr>
              <w:t>)</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relative to formalin</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 distortion / detectabilit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strongly outperformed formalin for ciliates &lt;50 um.</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t;50 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Lugol vs HgCl2 + bromophenol blu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3.5% higher with Lugol (231.6 vs 204.0 cells L</w:t>
            </w:r>
            <w:r w:rsidRPr="0072132B">
              <w:rPr>
                <w:rFonts w:ascii="Calibri" w:hAnsi="Calibri" w:cs="Calibri"/>
                <w:color w:val="000000"/>
                <w:sz w:val="20"/>
                <w:szCs w:val="20"/>
                <w:vertAlign w:val="superscript"/>
                <w:lang w:val="en-US"/>
              </w:rPr>
              <w:t>-1</w:t>
            </w:r>
            <w:r w:rsidRPr="0072132B">
              <w:rPr>
                <w:rFonts w:ascii="Calibri" w:hAnsi="Calibri" w:cs="Calibri"/>
                <w:color w:val="000000"/>
                <w:sz w:val="20"/>
                <w:szCs w:val="20"/>
                <w:lang w:val="en-US"/>
              </w:rPr>
              <w:t>)</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relative to HgCl2</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xation distortion / detectabil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and HgCl2 gave the highest small-ciliate counts.</w:t>
            </w:r>
          </w:p>
        </w:tc>
      </w:tr>
      <w:tr w:rsidR="002E66AD" w:rsidRPr="0072132B" w:rsidTr="00331074">
        <w:trPr>
          <w:trHeight w:val="128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hizopode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Lugol vs glutaraldehyde/formalin/HgCl2</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nt in Lugol (Lugol much higher (86.9 vs 4.0, 1.3, and 4.0 cells L⁻¹) but near-absent or absent in aldehyde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unts by fixat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it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hizopodea were common only in Lugol-preserved settled samples; aldehydes gave near-total los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eliozoa</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vs glutaraldehyd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152.4% higher with Lugol (91.1 vs 36.1 cells L</w:t>
            </w:r>
            <w:r w:rsidRPr="0072132B">
              <w:rPr>
                <w:rFonts w:ascii="Calibri" w:hAnsi="Calibri" w:cs="Calibri"/>
                <w:color w:val="000000"/>
                <w:sz w:val="20"/>
                <w:szCs w:val="20"/>
                <w:vertAlign w:val="superscript"/>
                <w:lang w:val="en-US"/>
              </w:rPr>
              <w:t>-1</w:t>
            </w:r>
            <w:r w:rsidRPr="0072132B">
              <w:rPr>
                <w:rFonts w:ascii="Calibri" w:hAnsi="Calibri" w:cs="Calibri"/>
                <w:color w:val="000000"/>
                <w:sz w:val="20"/>
                <w:szCs w:val="20"/>
                <w:lang w:val="en-US"/>
              </w:rPr>
              <w:t>)</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relative to glutaraldehyd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uctural preserva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eliozoa were much better preserved in Lugol than in glutaraldehyd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James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eliozo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vs formali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24.2% higher with Lugol (91.1 vs 28.1 cells L</w:t>
            </w:r>
            <w:r w:rsidRPr="0072132B">
              <w:rPr>
                <w:rFonts w:ascii="Calibri" w:hAnsi="Calibri" w:cs="Calibri"/>
                <w:color w:val="000000"/>
                <w:sz w:val="20"/>
                <w:szCs w:val="20"/>
                <w:vertAlign w:val="superscript"/>
                <w:lang w:val="en-US"/>
              </w:rPr>
              <w:t>-1</w:t>
            </w:r>
            <w:r w:rsidRPr="0072132B">
              <w:rPr>
                <w:rFonts w:ascii="Calibri" w:hAnsi="Calibri" w:cs="Calibri"/>
                <w:color w:val="000000"/>
                <w:sz w:val="20"/>
                <w:szCs w:val="20"/>
                <w:lang w:val="en-US"/>
              </w:rPr>
              <w:t>)</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relative to formalin</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uctural preserva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eliozoa were strongly underestimated in formalin.</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mall ciliates (&lt;50 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sh screening / pumping / net haul methods</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arge underestimation</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elative to settled Van Dorn bottle samples</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ampling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 escape + mechanical stres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ampling method strongly affected enumeration of small protozoa.</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t;50 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0 um mesh gravity filtration</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0% pass-through</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ctionation tes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 mismatch</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ciliates &lt;50 um passed through a 20 um mesh.</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mes 199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t;50 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 um mesh gravity filtration</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4% pass-through</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ctionation tes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 mismatch</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Even 10 um mesh still lost about one-third of the small ciliate fraction.</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ecker et al. 199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mbidium capitatum (culture)</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formaldehyde vs 10% acid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6% (193 vs 300 cell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volume +145% relative to Lugol; Lugol approx. -59% relative to formaldehyde</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ulture experiment</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preserved larger cell size but lost many cells relative to Lugol.</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ecker et al. 1994</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bilidium spiralis (culture)</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formaldehyde vs 10% acid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7% (138 vs 167 cell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Formaldehyde volume +69% relative to Lugol; Lugol approx. -41% relative to </w:t>
            </w:r>
            <w:r w:rsidRPr="0072132B">
              <w:rPr>
                <w:rFonts w:ascii="Calibri" w:hAnsi="Calibri" w:cs="Calibri"/>
                <w:color w:val="000000"/>
                <w:sz w:val="20"/>
                <w:szCs w:val="20"/>
                <w:lang w:val="en-US"/>
              </w:rPr>
              <w:lastRenderedPageBreak/>
              <w:t>formaldehyde</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vs Lugol</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ulture experiment</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erate abundance loss in formaldehyde but much less shrinkage than in Lugol.</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ecker et al. 199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avella sp. (tintinnid)</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formaldehyde vs 10% acid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1% (246 vs 277 cell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volume +78% relative to Lugol; Lugol approx. -44% relative to formaldehyde</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ulture experiment</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s showed relatively small abundance loss but large Lugol shrinkage.</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eakey et al. 1994</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formaldehyde vs 0.4% acid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6%</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1% volume relative to Lugol</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recovered fewer cells than Lugol but yielded larger measured cell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eakey et al. 199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 vs 0.4%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1%</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1.1% volume relative to Lugol</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showed slightly better abundance recovery than formaldehyde but much larger volumes than Lugol.</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eakey et al. 1994</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oricate 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formaldehyde vs 0.4%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8%</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 volume relative to Lugol</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cell-number underestimation with only small volume difference relative to Lugol.</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Leakey et al. 199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oricate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 vs 0.4%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5%</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2.2% volume relative to Lugol</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also underestimated aloricate abundance strongly.</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eakey et al. 1994</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formaldehyde vs 0.4%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4%</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4.0% volume relative to Lugol</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 counts changed little between fixatives, but Lugol gave much smaller measured volum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eakey et al. 199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 vs 0.4%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6%</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4.8% volume relative to Lugol</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size tradeoff</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s were resistant in abundance terms but still showed fixative-dependent volume differenc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ciliates (field, lake)</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Bouin + protargol)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29.5 vs 29.9 cells mL-1; not significant)</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shrinkage (taxon-specific)</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specific bia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ciliate abundance was accurately recovered overall despite taxon-specific deviation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oligotrich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8 to -74%</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Severe shrinkage </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ity + misidentifica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e naked oligotrichs were strongly underestimated in QP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Pfister et al. 1999</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oricate oligotrich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8 to +33%</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erate shrinkage (~25%)</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proved detectabil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oricate oligotrichs could be overcounted relative to live count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stomatid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16 to +67% (depth-dependent)</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explicitly quantifi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omic resolution effect</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ncrease likely reflects better recognition in QPS rather than pure preservation gain.</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ymenostomatid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200 to +600%</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shrinkage (&lt;20% of live volume)</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omic resolution effect</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ositive bias may partly reflect improved detectability or taxonomic resolution in QPS preparation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eritrich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7 to +300%</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specifi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igh variabilit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esponse depended strongly on sample and depth.</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asured flagellate species (fiel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70% (QPS about 30% of live)</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 to -63%</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sidentification + cell los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agellates were severely underestimated by QP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fister et al. 1999</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cultur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alteria -25%; Cyclidium -36%; Cinetochilum -66%</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shrinkage</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ulture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ity gradient</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nderestimation increased with fragility.</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Sonntag et al. 2000</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flagellates (multiple taxa)</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 DAPI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2% to +15%</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81% to +8%</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DAPI ranged from 78% to 115% of live abundance; volume from 19% to 108% of liv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onntag et al. 2000</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eshwater flagellates (multiple tax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Bouin + stain)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7% to +4%</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 to +37%</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PS ranged from 63% to 104% of live abundance; volume from 70% to 137% of live.</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onntag et al. 2000</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agellate taxa examine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methods</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p to -56%</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81% to +37%</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variabil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universal correction factor is possible across taxa and method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onntag et al. 2000</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mall freshwater flagellates (&lt;5 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ive counting</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evere underestimation</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ological detection limi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mmediate</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etection bia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ias here reflects live-counting limits rather than fixation only.</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nden-Deuer et al. 200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hecate dinoflagell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 glutaraldehyde (combined)</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 to +30% (mean about +16%)</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hecate swelling</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Only group showing consistent swelling.</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nden-Deuer et al. 200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thecate dinoflagell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 glutaraldehyde (combined)</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3% to +5% (mean about -9%)</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xed but generally shrinking</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erate shrinkage dominated in athecate taxa.</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nden-Deuer et al. 200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atoms (8 spp.)</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M, Lugol + glutaraldehyde combined</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3% to +28%</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atoms were not immune to preservation artifact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Menden-Deuer et al. 200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noflagellates (all)</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glutaraldehyde + filtration + EFM</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9% to +5% (mean about -32%)</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induced shrinkag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ltration introduced systematic shrinkage.</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nden-Deuer et al. 200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noflagellates and diatom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 glutaraldehyde time series</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 to +46% over time</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 time serie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n-linear time effect</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n-linear, species-specific change over time; from modest initial shrinkage to +46% swelling in dinoflagellates, and &gt;50% shrinkage in some diatoms during long storag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Flagellates (Carteria sp., Cryptomonas sp., Bodo saltan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2%)</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9.4 to ~0</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volume change for Carteria sp. or Cryptomonas sp.; strong shrinkage in Bodo saltans (−59.4%).</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Flagellates (Carteria sp., Cryptomonas sp., Bodo saltan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1%)</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4.2 to ~0</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volume change for Carteria sp.; little or no effect on Cryptomonas sp.; very strong shrinkage in Bodo saltans (−64.2%).</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Chaput &amp; Carrias 200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Flagellates (Carteria sp., Cryptomonas sp., Bodo saltan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s iodine (1%)</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3.3 to −7.9</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three flagellates decreased in volume; approximate responses were Carteria sp. −25.3%, Cryptomonas sp. −7.9%, and Bodo saltans −53.3%.</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Flagellates (Carteria sp., Cryptomonas sp., Bodo saltan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rcuric chloride (2.5%)</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8.1 to +34.5</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ighest interspecific variability among flagellates; Bodo saltans shrank (−38.1%), Cryptomonas sp. swelled (+34.5%), and Carteria sp. showed no significant change.</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Uronema sp., Cyclidium glaucoma, Paramecium caudat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2%)</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 to +53.8</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volume effect on Uronema sp. or Paramecium caudatum; strong swelling in Cyclidium glaucoma (+53.8%).</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Chaput &amp; Carrias 2002</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Uronema sp., Cyclidium glaucoma, Paramecium caudat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1%)</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8.5 to +44.0</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Opposite responses within ciliates; Uronema sp. shrank (−38.5%), Cyclidium glaucoma swelled strongly (~+44%), and Paramecium caudatum showed no significant change.</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Uronema sp., Cyclidium glaucoma, Paramecium caudat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s iodine (1%)</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5.4 to +42.2</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xed response; Uronema sp. shrank (−35.4%), Paramecium caudatum shrank (−32.6%), and Cyclidium glaucoma swelled (+42.2%).</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haput &amp; Carrias 2002</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Uronema sp., Cyclidium glaucoma, Paramecium caudat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rcuric chloride (2.5%)</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measur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4.8 to +30.0</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l ciliates tended to swell; Cyclidium glaucoma increased by +14.8%, Paramecium caudatum by +28.0%, and Uronema sp. by +30.0%.</w:t>
            </w:r>
          </w:p>
        </w:tc>
      </w:tr>
      <w:tr w:rsidR="002E66AD" w:rsidRPr="0072132B" w:rsidTr="00331074">
        <w:trPr>
          <w:trHeight w:val="8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Broglio et al. 2004</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mbidium sulcatum</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0% acid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eservation correction used by author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correc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he paper reports a 30% reduction in cell counts after preservation in 10% acidic Lugol and applies that correction; this should not be generalized to all naked ciliates.</w:t>
            </w:r>
          </w:p>
        </w:tc>
      </w:tr>
      <w:tr w:rsidR="002E66AD" w:rsidRPr="0072132B" w:rsidTr="00331074">
        <w:trPr>
          <w:trHeight w:val="98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counts were on average 33% higher than formaldehyde count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directly here</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 underestima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unts in Lugol were on average 33% higher than in formaldehyd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ciliates &lt;18 um ESD</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1.25 (formal to Lugol equivalent)</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dependent correc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se 1.25 to correct formaldehyde counts for the smallest naked ciliat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ciliates 18-30 um ES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1.44</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dependent correc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ntermediate naked ciliates required stronger correction than the smallest size clas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ciliates &gt;30 um ESD</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1.50</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dependent correc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Largest naked ciliates were most underestimated </w:t>
            </w:r>
            <w:r w:rsidRPr="0072132B">
              <w:rPr>
                <w:rFonts w:ascii="Calibri" w:hAnsi="Calibri" w:cs="Calibri"/>
                <w:color w:val="000000"/>
                <w:sz w:val="20"/>
                <w:szCs w:val="20"/>
                <w:lang w:val="en-US"/>
              </w:rPr>
              <w:lastRenderedPageBreak/>
              <w:t>in formaldehyde.</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Modigh &amp; Castaldo 2005</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sodinium rubrum</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1.60</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correc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sodinium rubrum required a stronger correction than most other group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xotrophic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1.17</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correc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xotrophs were less underestimated than most naked ciliate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rrection factor 0.99</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separately</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axon-specific correc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intinnid abundance was essentially unaffected by the fixative choice.</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igh &amp; Castaldo 2005</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ciliate biomas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borate formaldehyde vs 1% Lugo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 as simple % los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iomass correction factor 1.81</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to Lugol-equivalent biomass</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iel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iomass underestima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ked ciliate biomass was more strongly underestimated than abundance.</w:t>
            </w:r>
          </w:p>
        </w:tc>
      </w:tr>
      <w:tr w:rsidR="002E66AD" w:rsidRPr="0072132B" w:rsidTr="00331074">
        <w:trPr>
          <w:trHeight w:val="128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Zarauz &amp; Irigoien 2008</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tural nano-microplankton (8-200 um ES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s 1%</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8-20 um: -70%; 20-40 um: +25%; 40-200 um: -60%</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samples</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ssumed shrinkage correction: fixed volume × 1.33 to estimate live volume (~25% smaller when fix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samples</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ggregation + shrinkage + damag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size-dependent redistribution; fragile taxa, especially ciliates, were strongly biased.</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Zarauz &amp; Irigoien 2008</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tural nano-microplankton (8-200 um ESD)</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s 5%</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8-20 um: -69%; 20-40 um: +276%; 40-200 um: +46%</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samples</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25% assumed / not re-estima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ssumed by authors</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ggregation + redistribu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Higher Lugol concentration amplified redistribution toward intermediate and larger apparent classe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Zarauz &amp; Irigoien 2008</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atural nano-microplankton (8-200 um ESD)</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 Lugol vs 1% Lugol</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8-20 um: -21%; 20-40 um: +18%; 40-200 um: +39%</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 relative to 1% Lugo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quantifi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ncentration effect</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ncreasing Lugol concentration changed size structure rather than causing a uniform los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Zarauz &amp; Irigoien 2008</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e taxa (including cili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s (general)</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quantifi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ualitative vs l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rinkage and structural damage (qualitative)</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qualitative 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ethod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ility / staining</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iliates lost cilia, shrank, and stained strongly, reducing detectability.</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kobsen &amp; Carstensen 201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ixed protist community</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4%) vs live</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ecrease across all size classes; no single universal %</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community</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60.4% total biovolume (13.34 to 5.29)</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community</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mmunity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mentation + aggregation + loss of large cell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strongly underestimated total biomass and shifted the size spectrum.</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Jakobsen &amp; Carstensen 2011</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structured community</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4%) vs live</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elative decrease in counts across ESD classe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spectrum</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ystematic shift toward smaller ESD; broadening of distribution</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spectrum</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mmunity comparison</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ze-structure distortion</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ragmentation and aggregation redistributed particles among bin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Jakobsen &amp; Carstensen 2011</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arge protists incl. cili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4%)</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qualitative loss</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 observations</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arge indirect contribution to total biomass decline</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mmunity comparison</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sappearance of large cells</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oss of large particles drove much of the biomass underestimation.</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rocentrum mican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0.6-0.8%)</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 long-term; transient shrinkage to about -6.16%</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Initial shrinkage was followed by recovery to live-equivalent size after about 1 month.</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rocentrum mican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5%)</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91% at 2 h; about 0% long-term</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Only slight short-term shrinkage; no long-term bia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crippsiella trochoide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0.6-0.8%)</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 +8.06% long-term; +1.32% short-term</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his thecate species swelled slightly under Lugol.</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crippsiella trochoidea</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5%)</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0.97% long-term; up to +23.77% short-term</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pecies-specific respons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caused strong swelling and biomass overestimation if uncorrected.</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ctiluca scintillan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0.6-0.8%)</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4-27% breakage</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amage rate within fixat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7.6% long-term; about -3.3% ESD-based in table</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rinkage + ruptur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Moderate shrinkage but substantial cell ruptur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ctiluca scintillan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ugol (2%)</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reakage up to 73%</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amage rate within fixativ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9.1% long-term; -50.6% at 2 h</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ncentration-dependent destruc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 xml:space="preserve">High-concentration Lugol produced extreme </w:t>
            </w:r>
            <w:r w:rsidRPr="0072132B">
              <w:rPr>
                <w:rFonts w:ascii="Calibri" w:hAnsi="Calibri" w:cs="Calibri"/>
                <w:color w:val="000000"/>
                <w:sz w:val="20"/>
                <w:szCs w:val="20"/>
                <w:lang w:val="en-US"/>
              </w:rPr>
              <w:lastRenderedPageBreak/>
              <w:t>shrinkage and damag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Yang et al. 2017</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ctiluca scintillan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5%)</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52% at 2 h; ~30–36.8% by the end of the time series</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amage rate within fixative</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9.36% long-term volume; −12.26% long-term ES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live</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rinkage + damag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still produced large bias, though less concentration-sensitive than Lugol.</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Yang et al. 2017</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ctiluca scintillan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10%)</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ilar breakage to 5%</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5% formalin as reference</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additional shrinkage vs 5%</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ithin-formalin comparison</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ort- and long-term</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eak concentration dependenc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in effects were less concentration-dependent than Lugol effects.</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iu et al. 202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lak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ormaldehyde (2%), frozen at -80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 close to fresh, but composition severely distorte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resh</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180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uorescence preserved but composition distorted</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ldehydes preserved fluorescence sufficiently for abundance analysis, but PPE proportion dropped from about 90% in fresh samples to &lt;10%.</w:t>
            </w:r>
          </w:p>
        </w:tc>
      </w:tr>
      <w:tr w:rsidR="002E66AD" w:rsidRPr="0072132B" w:rsidTr="00331074">
        <w:trPr>
          <w:trHeight w:val="96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iu et al. 2022</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lak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0.25%), frozen at -80º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bundance close to fresh, but composition severely distorte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resh</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180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uorescence preserved but composition distorted</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lutaraldehyde behaved similarly to formaldehyde for abundance analysis but severely altered apparent composition.</w:t>
            </w:r>
          </w:p>
        </w:tc>
      </w:tr>
      <w:tr w:rsidR="002E66AD" w:rsidRPr="0072132B" w:rsidTr="00331074">
        <w:trPr>
          <w:trHeight w:val="128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Liu et al. 202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lak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A + F68 or GA + F68, frozen at -80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proportion remained close to fresh samples, at ~86%, 84%, and 53% after 6 months depending on lake.</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resh</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0-180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ryoprotection / compositional bias</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Adding F68 to aldehydes improved handling but did not restore true community structur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iu et al. 2022</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lak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MSO (with or without F68), frozen at -80º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decrease / unreliable</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resh</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orage</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luorescence loss + structural damag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MSO damaged fluorescence and cell structure, making counting/sorting unreliabl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Liu et al. 2022</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lak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F68 (0.01%), frozen at -80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abundance</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fresh</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Up to 180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Best overall protocol</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PE proportion remained close to fresh samples, at ~86%, 84%, and 53% after 6 months depending on lak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Total microphytoplankton (&gt;20 um)</w:t>
            </w:r>
          </w:p>
        </w:tc>
        <w:tc>
          <w:tcPr>
            <w:tcW w:w="2261" w:type="dxa"/>
            <w:tcBorders>
              <w:top w:val="single" w:sz="4" w:space="0" w:color="95B3D7"/>
              <w:left w:val="nil"/>
              <w:bottom w:val="single" w:sz="4" w:space="0" w:color="95B3D7"/>
              <w:right w:val="nil"/>
            </w:tcBorders>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Acid Lugol (~0.2%), dark, 15-20º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9% at 90 d; -51% at 365 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0-365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gressive storage declin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gressive decline with stabilization after about 90 days.</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lastidic dinoflagellates</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Acid Lugol (~0.2%), dark, 15-20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6% at 90 d; -44% at 365 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90-365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rogressive storage declin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attern resembled total microphytoplankton decline.</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atoms</w:t>
            </w:r>
          </w:p>
        </w:tc>
        <w:tc>
          <w:tcPr>
            <w:tcW w:w="2261" w:type="dxa"/>
            <w:tcBorders>
              <w:top w:val="single" w:sz="4" w:space="0" w:color="95B3D7"/>
              <w:left w:val="nil"/>
              <w:bottom w:val="single" w:sz="4" w:space="0" w:color="95B3D7"/>
              <w:right w:val="nil"/>
            </w:tcBorders>
            <w:vAlign w:val="center"/>
            <w:hideMark/>
          </w:tcPr>
          <w:p w:rsidR="002E66AD" w:rsidRPr="00D33CEB" w:rsidRDefault="002E66AD" w:rsidP="00331074">
            <w:pPr>
              <w:rPr>
                <w:rFonts w:ascii="Calibri" w:hAnsi="Calibri" w:cs="Calibri"/>
                <w:color w:val="000000"/>
                <w:sz w:val="20"/>
                <w:szCs w:val="20"/>
                <w:lang w:val="es-ES"/>
              </w:rPr>
            </w:pPr>
            <w:r w:rsidRPr="00D33CEB">
              <w:rPr>
                <w:rFonts w:ascii="Calibri" w:hAnsi="Calibri" w:cs="Calibri"/>
                <w:color w:val="000000"/>
                <w:sz w:val="20"/>
                <w:szCs w:val="20"/>
                <w:lang w:val="es-ES"/>
              </w:rPr>
              <w:t>Acid Lugol (~0.2%), dark, 15-20º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62% at 365 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365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ontinuous declin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Diatoms continued declining without stabilization.</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yanobacteria</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refrigerated at 4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over 0-14 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14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ood short-term storag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refrigerated storage effect.</w:t>
            </w:r>
          </w:p>
        </w:tc>
      </w:tr>
      <w:tr w:rsidR="002E66AD" w:rsidRPr="0072132B" w:rsidTr="00331074">
        <w:trPr>
          <w:trHeight w:val="32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ryptophy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refrigerated at 4º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over 0-14 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14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ood short-term storag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abundances over 14 days.</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Eukaryotic picophytoplankto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refrigerated at 4º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lt;=4 d; -50 to -60% by about 14 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14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apid late declin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harp decline after day 4.</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lastidic nanoflagell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refrigerated at 4 º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lt;=4 d; -45 to -50% by about 14 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0-14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apid late decline</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imilar decline to picoeukaryotes.</w:t>
            </w:r>
          </w:p>
        </w:tc>
      </w:tr>
      <w:tr w:rsidR="002E66AD" w:rsidRPr="0072132B" w:rsidTr="00331074">
        <w:trPr>
          <w:trHeight w:val="128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yanobacteria</w:t>
            </w:r>
          </w:p>
          <w:p w:rsidR="002E66AD" w:rsidRPr="0072132B" w:rsidRDefault="002E66AD" w:rsidP="00331074">
            <w:pPr>
              <w:rPr>
                <w:rFonts w:ascii="Calibri" w:hAnsi="Calibri" w:cs="Calibri"/>
                <w:sz w:val="20"/>
                <w:szCs w:val="20"/>
                <w:lang w:val="en-US"/>
              </w:rPr>
            </w:pPr>
          </w:p>
          <w:p w:rsidR="002E66AD" w:rsidRPr="0072132B" w:rsidRDefault="002E66AD" w:rsidP="00331074">
            <w:pPr>
              <w:rPr>
                <w:rFonts w:ascii="Calibri" w:hAnsi="Calibri" w:cs="Calibri"/>
                <w:sz w:val="20"/>
                <w:szCs w:val="20"/>
                <w:lang w:val="en-US"/>
              </w:rPr>
            </w:pPr>
          </w:p>
          <w:p w:rsidR="002E66AD" w:rsidRPr="0072132B" w:rsidRDefault="002E66AD" w:rsidP="00331074">
            <w:pPr>
              <w:rPr>
                <w:rFonts w:ascii="Calibri" w:hAnsi="Calibri" w:cs="Calibri"/>
                <w:color w:val="000000"/>
                <w:sz w:val="20"/>
                <w:szCs w:val="20"/>
                <w:lang w:val="en-US"/>
              </w:rPr>
            </w:pPr>
          </w:p>
          <w:p w:rsidR="002E66AD" w:rsidRPr="0072132B" w:rsidRDefault="002E66AD" w:rsidP="00331074">
            <w:pPr>
              <w:rPr>
                <w:rFonts w:ascii="Calibri" w:hAnsi="Calibri" w:cs="Calibri"/>
                <w:color w:val="000000"/>
                <w:sz w:val="20"/>
                <w:szCs w:val="20"/>
                <w:lang w:val="en-US"/>
              </w:rPr>
            </w:pPr>
          </w:p>
          <w:p w:rsidR="002E66AD" w:rsidRPr="0072132B" w:rsidRDefault="002E66AD" w:rsidP="00331074">
            <w:pPr>
              <w:rPr>
                <w:rFonts w:ascii="Calibri" w:hAnsi="Calibri" w:cs="Calibri"/>
                <w:sz w:val="20"/>
                <w:szCs w:val="20"/>
                <w:lang w:val="en-US"/>
              </w:rPr>
            </w:pP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microscopy slides stored at −20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elatively stable, with only modest decline over 1 year; storage effect statistically significant in Table I</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year</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ood frozen-slide stability</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long-term decline detected.</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Cryptophy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microscopy slides stored at −20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able to 1 year</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1 year</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Good frozen-slide stability</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 significant long-term chang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gueira et al. 2023</w:t>
            </w:r>
          </w:p>
        </w:tc>
        <w:tc>
          <w:tcPr>
            <w:tcW w:w="155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Eukaryotic picophytoplankton</w:t>
            </w:r>
          </w:p>
        </w:tc>
        <w:tc>
          <w:tcPr>
            <w:tcW w:w="22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microscopy slides stored at −20 °C</w:t>
            </w:r>
          </w:p>
        </w:tc>
        <w:tc>
          <w:tcPr>
            <w:tcW w:w="1307"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7% at 7 d; -70 to -80% by 365 d</w:t>
            </w:r>
          </w:p>
        </w:tc>
        <w:tc>
          <w:tcPr>
            <w:tcW w:w="1262"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7-365 days</w:t>
            </w:r>
          </w:p>
        </w:tc>
        <w:tc>
          <w:tcPr>
            <w:tcW w:w="1369" w:type="dxa"/>
            <w:tcBorders>
              <w:top w:val="single" w:sz="4" w:space="0" w:color="95B3D7"/>
              <w:left w:val="nil"/>
              <w:bottom w:val="single" w:sz="4" w:space="0" w:color="95B3D7"/>
              <w:right w:val="nil"/>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apid early loss + exponential decline</w:t>
            </w:r>
          </w:p>
        </w:tc>
        <w:tc>
          <w:tcPr>
            <w:tcW w:w="1909" w:type="dxa"/>
            <w:tcBorders>
              <w:top w:val="single" w:sz="4" w:space="0" w:color="95B3D7"/>
              <w:left w:val="nil"/>
              <w:bottom w:val="single" w:sz="4" w:space="0" w:color="95B3D7"/>
              <w:right w:val="single" w:sz="4" w:space="0" w:color="95B3D7"/>
            </w:tcBorders>
            <w:shd w:val="clear" w:color="DCE6F1" w:fill="DCE6F1"/>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lides should be prepared immediately before observation when possible.</w:t>
            </w:r>
          </w:p>
        </w:tc>
      </w:tr>
      <w:tr w:rsidR="002E66AD" w:rsidRPr="0072132B" w:rsidTr="00331074">
        <w:trPr>
          <w:trHeight w:val="640"/>
        </w:trPr>
        <w:tc>
          <w:tcPr>
            <w:tcW w:w="946" w:type="dxa"/>
            <w:tcBorders>
              <w:top w:val="single" w:sz="4" w:space="0" w:color="95B3D7"/>
              <w:left w:val="single" w:sz="4" w:space="0" w:color="95B3D7"/>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lastRenderedPageBreak/>
              <w:t>Nogueira et al. 2023</w:t>
            </w:r>
          </w:p>
        </w:tc>
        <w:tc>
          <w:tcPr>
            <w:tcW w:w="155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Plastidic nanoflagellates</w:t>
            </w:r>
          </w:p>
        </w:tc>
        <w:tc>
          <w:tcPr>
            <w:tcW w:w="22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2% glutaraldehyde, microscopy slides stored at −20 °C</w:t>
            </w:r>
          </w:p>
        </w:tc>
        <w:tc>
          <w:tcPr>
            <w:tcW w:w="1307"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43% at 7 d; -60 to -75% by 365 d</w:t>
            </w:r>
          </w:p>
        </w:tc>
        <w:tc>
          <w:tcPr>
            <w:tcW w:w="1262"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vs initial</w:t>
            </w:r>
          </w:p>
        </w:tc>
        <w:tc>
          <w:tcPr>
            <w:tcW w:w="1161"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Not reported</w:t>
            </w:r>
          </w:p>
        </w:tc>
        <w:tc>
          <w:tcPr>
            <w:tcW w:w="1136"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w:t>
            </w:r>
          </w:p>
        </w:tc>
        <w:tc>
          <w:tcPr>
            <w:tcW w:w="1045"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7-365 days</w:t>
            </w:r>
          </w:p>
        </w:tc>
        <w:tc>
          <w:tcPr>
            <w:tcW w:w="1369" w:type="dxa"/>
            <w:tcBorders>
              <w:top w:val="single" w:sz="4" w:space="0" w:color="95B3D7"/>
              <w:left w:val="nil"/>
              <w:bottom w:val="single" w:sz="4" w:space="0" w:color="95B3D7"/>
              <w:right w:val="nil"/>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Rapid decline then stabilization</w:t>
            </w:r>
          </w:p>
        </w:tc>
        <w:tc>
          <w:tcPr>
            <w:tcW w:w="1909" w:type="dxa"/>
            <w:tcBorders>
              <w:top w:val="single" w:sz="4" w:space="0" w:color="95B3D7"/>
              <w:left w:val="nil"/>
              <w:bottom w:val="single" w:sz="4" w:space="0" w:color="95B3D7"/>
              <w:right w:val="single" w:sz="4" w:space="0" w:color="95B3D7"/>
            </w:tcBorders>
            <w:vAlign w:val="center"/>
            <w:hideMark/>
          </w:tcPr>
          <w:p w:rsidR="002E66AD" w:rsidRPr="0072132B" w:rsidRDefault="002E66AD" w:rsidP="00331074">
            <w:pPr>
              <w:rPr>
                <w:rFonts w:ascii="Calibri" w:hAnsi="Calibri" w:cs="Calibri"/>
                <w:color w:val="000000"/>
                <w:sz w:val="20"/>
                <w:szCs w:val="20"/>
                <w:lang w:val="en-US"/>
              </w:rPr>
            </w:pPr>
            <w:r w:rsidRPr="0072132B">
              <w:rPr>
                <w:rFonts w:ascii="Calibri" w:hAnsi="Calibri" w:cs="Calibri"/>
                <w:color w:val="000000"/>
                <w:sz w:val="20"/>
                <w:szCs w:val="20"/>
                <w:lang w:val="en-US"/>
              </w:rPr>
              <w:t>Strong long-term decline; stabilizes after about 90 d.</w:t>
            </w:r>
          </w:p>
        </w:tc>
      </w:tr>
    </w:tbl>
    <w:p w:rsidR="002E66AD" w:rsidRPr="0072132B" w:rsidRDefault="002E66AD" w:rsidP="002E66AD">
      <w:pPr>
        <w:rPr>
          <w:lang w:val="en-US"/>
        </w:rPr>
      </w:pPr>
    </w:p>
    <w:p w:rsidR="002E66AD" w:rsidRPr="0072132B" w:rsidRDefault="002E66AD" w:rsidP="002E66AD">
      <w:pPr>
        <w:spacing w:before="100" w:beforeAutospacing="1" w:after="240" w:line="360" w:lineRule="auto"/>
        <w:outlineLvl w:val="1"/>
        <w:rPr>
          <w:lang w:val="en-US"/>
        </w:rPr>
      </w:pPr>
    </w:p>
    <w:p w:rsidR="002E66AD" w:rsidRPr="002E66AD" w:rsidRDefault="002E66AD">
      <w:pPr>
        <w:rPr>
          <w:lang w:val="en-US"/>
        </w:rPr>
      </w:pPr>
    </w:p>
    <w:sectPr w:rsidR="002E66AD" w:rsidRPr="002E66AD" w:rsidSect="002E66AD">
      <w:headerReference w:type="even" r:id="rId5"/>
      <w:headerReference w:type="default" r:id="rId6"/>
      <w:footerReference w:type="even" r:id="rId7"/>
      <w:footerReference w:type="default" r:id="rId8"/>
      <w:headerReference w:type="first" r:id="rId9"/>
      <w:footerReference w:type="first" r:id="rId1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E66AD" w:rsidRDefault="002E66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7C687A"/>
    <w:multiLevelType w:val="multilevel"/>
    <w:tmpl w:val="A0A67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67B5C00"/>
    <w:multiLevelType w:val="multilevel"/>
    <w:tmpl w:val="8B6882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697C4B"/>
    <w:multiLevelType w:val="multilevel"/>
    <w:tmpl w:val="58A2A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823F9A"/>
    <w:multiLevelType w:val="multilevel"/>
    <w:tmpl w:val="7BA4E48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39F6B40"/>
    <w:multiLevelType w:val="multilevel"/>
    <w:tmpl w:val="A9CECC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9175000">
    <w:abstractNumId w:val="3"/>
  </w:num>
  <w:num w:numId="2" w16cid:durableId="144709486">
    <w:abstractNumId w:val="4"/>
  </w:num>
  <w:num w:numId="3" w16cid:durableId="1320695733">
    <w:abstractNumId w:val="0"/>
  </w:num>
  <w:num w:numId="4" w16cid:durableId="2118019171">
    <w:abstractNumId w:val="2"/>
  </w:num>
  <w:num w:numId="5" w16cid:durableId="18531079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6AD"/>
    <w:rsid w:val="002E66AD"/>
    <w:rsid w:val="006F5B14"/>
    <w:rsid w:val="00835E2C"/>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A156A18-ED17-1943-BEB6-FD76CB1BE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6AD"/>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E66A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E66A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66A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66A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66A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66A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66A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66A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66A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6A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E66A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66A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66A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66A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66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66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66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66AD"/>
    <w:rPr>
      <w:rFonts w:eastAsiaTheme="majorEastAsia" w:cstheme="majorBidi"/>
      <w:color w:val="272727" w:themeColor="text1" w:themeTint="D8"/>
    </w:rPr>
  </w:style>
  <w:style w:type="paragraph" w:styleId="Title">
    <w:name w:val="Title"/>
    <w:basedOn w:val="Normal"/>
    <w:next w:val="Normal"/>
    <w:link w:val="TitleChar"/>
    <w:uiPriority w:val="10"/>
    <w:qFormat/>
    <w:rsid w:val="002E66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66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66A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66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66AD"/>
    <w:pPr>
      <w:spacing w:before="160"/>
      <w:jc w:val="center"/>
    </w:pPr>
    <w:rPr>
      <w:i/>
      <w:iCs/>
      <w:color w:val="404040" w:themeColor="text1" w:themeTint="BF"/>
    </w:rPr>
  </w:style>
  <w:style w:type="character" w:customStyle="1" w:styleId="QuoteChar">
    <w:name w:val="Quote Char"/>
    <w:basedOn w:val="DefaultParagraphFont"/>
    <w:link w:val="Quote"/>
    <w:uiPriority w:val="29"/>
    <w:rsid w:val="002E66AD"/>
    <w:rPr>
      <w:i/>
      <w:iCs/>
      <w:color w:val="404040" w:themeColor="text1" w:themeTint="BF"/>
    </w:rPr>
  </w:style>
  <w:style w:type="paragraph" w:styleId="ListParagraph">
    <w:name w:val="List Paragraph"/>
    <w:basedOn w:val="Normal"/>
    <w:uiPriority w:val="34"/>
    <w:qFormat/>
    <w:rsid w:val="002E66AD"/>
    <w:pPr>
      <w:ind w:left="720"/>
      <w:contextualSpacing/>
    </w:pPr>
  </w:style>
  <w:style w:type="character" w:styleId="IntenseEmphasis">
    <w:name w:val="Intense Emphasis"/>
    <w:basedOn w:val="DefaultParagraphFont"/>
    <w:uiPriority w:val="21"/>
    <w:qFormat/>
    <w:rsid w:val="002E66AD"/>
    <w:rPr>
      <w:i/>
      <w:iCs/>
      <w:color w:val="0F4761" w:themeColor="accent1" w:themeShade="BF"/>
    </w:rPr>
  </w:style>
  <w:style w:type="paragraph" w:styleId="IntenseQuote">
    <w:name w:val="Intense Quote"/>
    <w:basedOn w:val="Normal"/>
    <w:next w:val="Normal"/>
    <w:link w:val="IntenseQuoteChar"/>
    <w:uiPriority w:val="30"/>
    <w:qFormat/>
    <w:rsid w:val="002E66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66AD"/>
    <w:rPr>
      <w:i/>
      <w:iCs/>
      <w:color w:val="0F4761" w:themeColor="accent1" w:themeShade="BF"/>
    </w:rPr>
  </w:style>
  <w:style w:type="character" w:styleId="IntenseReference">
    <w:name w:val="Intense Reference"/>
    <w:basedOn w:val="DefaultParagraphFont"/>
    <w:uiPriority w:val="32"/>
    <w:qFormat/>
    <w:rsid w:val="002E66AD"/>
    <w:rPr>
      <w:b/>
      <w:bCs/>
      <w:smallCaps/>
      <w:color w:val="0F4761" w:themeColor="accent1" w:themeShade="BF"/>
      <w:spacing w:val="5"/>
    </w:rPr>
  </w:style>
  <w:style w:type="character" w:styleId="Strong">
    <w:name w:val="Strong"/>
    <w:basedOn w:val="DefaultParagraphFont"/>
    <w:uiPriority w:val="22"/>
    <w:qFormat/>
    <w:rsid w:val="002E66AD"/>
    <w:rPr>
      <w:b/>
      <w:bCs/>
    </w:rPr>
  </w:style>
  <w:style w:type="paragraph" w:styleId="NormalWeb">
    <w:name w:val="Normal (Web)"/>
    <w:basedOn w:val="Normal"/>
    <w:uiPriority w:val="99"/>
    <w:unhideWhenUsed/>
    <w:rsid w:val="002E66AD"/>
    <w:pPr>
      <w:spacing w:before="100" w:beforeAutospacing="1" w:after="100" w:afterAutospacing="1"/>
    </w:pPr>
  </w:style>
  <w:style w:type="character" w:customStyle="1" w:styleId="apple-converted-space">
    <w:name w:val="apple-converted-space"/>
    <w:basedOn w:val="DefaultParagraphFont"/>
    <w:rsid w:val="002E66AD"/>
  </w:style>
  <w:style w:type="character" w:styleId="Emphasis">
    <w:name w:val="Emphasis"/>
    <w:basedOn w:val="DefaultParagraphFont"/>
    <w:uiPriority w:val="20"/>
    <w:qFormat/>
    <w:rsid w:val="002E66AD"/>
    <w:rPr>
      <w:i/>
      <w:iCs/>
    </w:rPr>
  </w:style>
  <w:style w:type="paragraph" w:styleId="Footer">
    <w:name w:val="footer"/>
    <w:basedOn w:val="Normal"/>
    <w:link w:val="FooterChar"/>
    <w:uiPriority w:val="99"/>
    <w:unhideWhenUsed/>
    <w:rsid w:val="002E66AD"/>
    <w:pPr>
      <w:tabs>
        <w:tab w:val="center" w:pos="4513"/>
        <w:tab w:val="right" w:pos="9026"/>
      </w:tabs>
    </w:pPr>
  </w:style>
  <w:style w:type="character" w:customStyle="1" w:styleId="FooterChar">
    <w:name w:val="Footer Char"/>
    <w:basedOn w:val="DefaultParagraphFont"/>
    <w:link w:val="Footer"/>
    <w:uiPriority w:val="99"/>
    <w:rsid w:val="002E66AD"/>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E66AD"/>
  </w:style>
  <w:style w:type="character" w:styleId="LineNumber">
    <w:name w:val="line number"/>
    <w:basedOn w:val="DefaultParagraphFont"/>
    <w:uiPriority w:val="99"/>
    <w:semiHidden/>
    <w:unhideWhenUsed/>
    <w:rsid w:val="002E66AD"/>
  </w:style>
  <w:style w:type="character" w:styleId="CommentReference">
    <w:name w:val="annotation reference"/>
    <w:basedOn w:val="DefaultParagraphFont"/>
    <w:uiPriority w:val="99"/>
    <w:semiHidden/>
    <w:unhideWhenUsed/>
    <w:rsid w:val="002E66AD"/>
    <w:rPr>
      <w:sz w:val="16"/>
      <w:szCs w:val="16"/>
    </w:rPr>
  </w:style>
  <w:style w:type="paragraph" w:styleId="CommentText">
    <w:name w:val="annotation text"/>
    <w:basedOn w:val="Normal"/>
    <w:link w:val="CommentTextChar"/>
    <w:uiPriority w:val="99"/>
    <w:semiHidden/>
    <w:unhideWhenUsed/>
    <w:rsid w:val="002E66AD"/>
    <w:rPr>
      <w:sz w:val="20"/>
      <w:szCs w:val="20"/>
    </w:rPr>
  </w:style>
  <w:style w:type="character" w:customStyle="1" w:styleId="CommentTextChar">
    <w:name w:val="Comment Text Char"/>
    <w:basedOn w:val="DefaultParagraphFont"/>
    <w:link w:val="CommentText"/>
    <w:uiPriority w:val="99"/>
    <w:semiHidden/>
    <w:rsid w:val="002E66A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2E66AD"/>
    <w:rPr>
      <w:b/>
      <w:bCs/>
    </w:rPr>
  </w:style>
  <w:style w:type="character" w:customStyle="1" w:styleId="CommentSubjectChar">
    <w:name w:val="Comment Subject Char"/>
    <w:basedOn w:val="CommentTextChar"/>
    <w:link w:val="CommentSubject"/>
    <w:uiPriority w:val="99"/>
    <w:semiHidden/>
    <w:rsid w:val="002E66AD"/>
    <w:rPr>
      <w:rFonts w:ascii="Times New Roman" w:eastAsia="Times New Roman" w:hAnsi="Times New Roman" w:cs="Times New Roman"/>
      <w:b/>
      <w:bCs/>
      <w:kern w:val="0"/>
      <w:sz w:val="20"/>
      <w:szCs w:val="20"/>
      <w:lang w:eastAsia="en-GB"/>
      <w14:ligatures w14:val="none"/>
    </w:rPr>
  </w:style>
  <w:style w:type="table" w:styleId="GridTable1Light">
    <w:name w:val="Grid Table 1 Light"/>
    <w:basedOn w:val="TableNormal"/>
    <w:uiPriority w:val="46"/>
    <w:rsid w:val="002E66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semiHidden/>
    <w:unhideWhenUsed/>
    <w:rsid w:val="002E66AD"/>
    <w:rPr>
      <w:color w:val="0000FF"/>
      <w:u w:val="single"/>
    </w:rPr>
  </w:style>
  <w:style w:type="character" w:styleId="FollowedHyperlink">
    <w:name w:val="FollowedHyperlink"/>
    <w:basedOn w:val="DefaultParagraphFont"/>
    <w:uiPriority w:val="99"/>
    <w:semiHidden/>
    <w:unhideWhenUsed/>
    <w:rsid w:val="002E66AD"/>
    <w:rPr>
      <w:color w:val="800080"/>
      <w:u w:val="single"/>
    </w:rPr>
  </w:style>
  <w:style w:type="paragraph" w:customStyle="1" w:styleId="msonormal0">
    <w:name w:val="msonormal"/>
    <w:basedOn w:val="Normal"/>
    <w:rsid w:val="002E66AD"/>
    <w:pPr>
      <w:spacing w:before="100" w:beforeAutospacing="1" w:after="100" w:afterAutospacing="1"/>
    </w:pPr>
  </w:style>
  <w:style w:type="paragraph" w:customStyle="1" w:styleId="font0">
    <w:name w:val="font0"/>
    <w:basedOn w:val="Normal"/>
    <w:rsid w:val="002E66AD"/>
    <w:pPr>
      <w:spacing w:before="100" w:beforeAutospacing="1" w:after="100" w:afterAutospacing="1"/>
    </w:pPr>
    <w:rPr>
      <w:rFonts w:ascii="Calibri" w:hAnsi="Calibri" w:cs="Calibri"/>
      <w:color w:val="000000"/>
      <w:sz w:val="22"/>
      <w:szCs w:val="22"/>
    </w:rPr>
  </w:style>
  <w:style w:type="paragraph" w:customStyle="1" w:styleId="font5">
    <w:name w:val="font5"/>
    <w:basedOn w:val="Normal"/>
    <w:rsid w:val="002E66AD"/>
    <w:pPr>
      <w:spacing w:before="100" w:beforeAutospacing="1" w:after="100" w:afterAutospacing="1"/>
    </w:pPr>
    <w:rPr>
      <w:rFonts w:ascii="Calibri" w:hAnsi="Calibri" w:cs="Calibri"/>
      <w:color w:val="000000"/>
      <w:sz w:val="16"/>
      <w:szCs w:val="16"/>
    </w:rPr>
  </w:style>
  <w:style w:type="paragraph" w:customStyle="1" w:styleId="font6">
    <w:name w:val="font6"/>
    <w:basedOn w:val="Normal"/>
    <w:rsid w:val="002E66AD"/>
    <w:pPr>
      <w:spacing w:before="100" w:beforeAutospacing="1" w:after="100" w:afterAutospacing="1"/>
    </w:pPr>
    <w:rPr>
      <w:rFonts w:ascii="Calibri" w:hAnsi="Calibri" w:cs="Calibri"/>
      <w:color w:val="000000"/>
      <w:sz w:val="22"/>
      <w:szCs w:val="22"/>
    </w:rPr>
  </w:style>
  <w:style w:type="paragraph" w:customStyle="1" w:styleId="xl65">
    <w:name w:val="xl65"/>
    <w:basedOn w:val="Normal"/>
    <w:rsid w:val="002E66AD"/>
    <w:pPr>
      <w:pBdr>
        <w:bottom w:val="single" w:sz="4" w:space="0" w:color="D9E2F3"/>
      </w:pBdr>
      <w:shd w:val="clear" w:color="000000" w:fill="1F4E78"/>
      <w:spacing w:before="100" w:beforeAutospacing="1" w:after="100" w:afterAutospacing="1"/>
      <w:jc w:val="center"/>
      <w:textAlignment w:val="center"/>
    </w:pPr>
    <w:rPr>
      <w:b/>
      <w:bCs/>
      <w:color w:val="FFFFFF"/>
    </w:rPr>
  </w:style>
  <w:style w:type="paragraph" w:customStyle="1" w:styleId="xl66">
    <w:name w:val="xl66"/>
    <w:basedOn w:val="Normal"/>
    <w:rsid w:val="002E66AD"/>
    <w:pPr>
      <w:spacing w:before="100" w:beforeAutospacing="1" w:after="100" w:afterAutospacing="1"/>
      <w:textAlignment w:val="center"/>
    </w:pPr>
  </w:style>
  <w:style w:type="paragraph" w:styleId="Header">
    <w:name w:val="header"/>
    <w:basedOn w:val="Normal"/>
    <w:link w:val="HeaderChar"/>
    <w:uiPriority w:val="99"/>
    <w:unhideWhenUsed/>
    <w:rsid w:val="002E66AD"/>
    <w:pPr>
      <w:tabs>
        <w:tab w:val="center" w:pos="4513"/>
        <w:tab w:val="right" w:pos="9026"/>
      </w:tabs>
    </w:pPr>
    <w:rPr>
      <w:rFonts w:asciiTheme="minorHAnsi" w:eastAsiaTheme="minorEastAsia"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2E66AD"/>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11" Type="http://schemas.openxmlformats.org/officeDocument/2006/relationships/fontTable" Target="fontTable.xml"/><Relationship Id="rId5" Type="http://schemas.openxmlformats.org/officeDocument/2006/relationships/header" Target="header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4334</Words>
  <Characters>24710</Characters>
  <Application>Microsoft Office Word</Application>
  <DocSecurity>0</DocSecurity>
  <Lines>205</Lines>
  <Paragraphs>57</Paragraphs>
  <ScaleCrop>false</ScaleCrop>
  <Company/>
  <LinksUpToDate>false</LinksUpToDate>
  <CharactersWithSpaces>28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Calbet</dc:creator>
  <cp:keywords/>
  <dc:description/>
  <cp:lastModifiedBy>Albert Calbet</cp:lastModifiedBy>
  <cp:revision>1</cp:revision>
  <dcterms:created xsi:type="dcterms:W3CDTF">2026-03-30T10:37:00Z</dcterms:created>
  <dcterms:modified xsi:type="dcterms:W3CDTF">2026-03-30T10:37:00Z</dcterms:modified>
</cp:coreProperties>
</file>